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52BB9" w14:textId="78BB77D0" w:rsidR="005637AB" w:rsidRDefault="005637AB">
      <w:r w:rsidRPr="005637AB">
        <w:rPr>
          <w:b/>
          <w:bCs/>
        </w:rPr>
        <w:t>Multimedia Appendix 9.</w:t>
      </w:r>
      <w:r>
        <w:t xml:space="preserve"> </w:t>
      </w:r>
      <w:r w:rsidRPr="005637AB">
        <w:t>Comparison of our findings with those of systematic review and meta-analysis studies regarding the association between COVID-19 symptoms and adverse outcomes</w:t>
      </w:r>
      <w:r w:rsidR="006F17D1">
        <w:t>.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2405"/>
        <w:gridCol w:w="1360"/>
        <w:gridCol w:w="1360"/>
        <w:gridCol w:w="1470"/>
        <w:gridCol w:w="1360"/>
        <w:gridCol w:w="1679"/>
      </w:tblGrid>
      <w:tr w:rsidR="005637AB" w:rsidRPr="005637AB" w14:paraId="6ECB6ACD" w14:textId="77777777" w:rsidTr="005637AB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A6CDA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bookmarkStart w:id="0" w:name="_Hlk119944401"/>
            <w:r w:rsidRPr="005637AB">
              <w:rPr>
                <w:sz w:val="21"/>
                <w:szCs w:val="21"/>
                <w:lang/>
              </w:rPr>
              <w:t>Study auth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2BFAA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proofErr w:type="spellStart"/>
            <w:r w:rsidRPr="005637AB">
              <w:rPr>
                <w:sz w:val="21"/>
                <w:szCs w:val="21"/>
                <w:lang w:val="x-none"/>
              </w:rPr>
              <w:t>Barek</w:t>
            </w:r>
            <w:proofErr w:type="spellEnd"/>
            <w:r w:rsidRPr="005637AB">
              <w:rPr>
                <w:sz w:val="21"/>
                <w:szCs w:val="21"/>
                <w:lang w:val="x-none"/>
              </w:rPr>
              <w:t xml:space="preserve"> 202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3B85A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 w:val="x-none"/>
              </w:rPr>
              <w:t>Li 202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2245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 w:val="x-none"/>
              </w:rPr>
              <w:t>Booth 202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9EA7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Current study</w:t>
            </w:r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639EA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Agreement between current study with at least one previous study</w:t>
            </w:r>
          </w:p>
        </w:tc>
      </w:tr>
      <w:tr w:rsidR="005637AB" w:rsidRPr="005637AB" w14:paraId="73D4CDE4" w14:textId="77777777" w:rsidTr="005637AB">
        <w:trPr>
          <w:trHeight w:val="8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CD226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Study desig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AD7A7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Meta-ana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E41330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Systematic review and meta‐analy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4E712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Systematic revie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588DA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Cross-sectional survey</w:t>
            </w:r>
          </w:p>
        </w:tc>
        <w:tc>
          <w:tcPr>
            <w:tcW w:w="16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F5CB8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</w:p>
        </w:tc>
      </w:tr>
      <w:tr w:rsidR="005637AB" w:rsidRPr="005637AB" w14:paraId="4657D621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EB95D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Sample siz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E1512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N=10,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F3D18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N=281,46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BB4D5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N=17,860,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93D0A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=1,254</w:t>
            </w:r>
          </w:p>
        </w:tc>
        <w:tc>
          <w:tcPr>
            <w:tcW w:w="16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7CD9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</w:p>
        </w:tc>
      </w:tr>
      <w:tr w:rsidR="005637AB" w:rsidRPr="005637AB" w14:paraId="474C3E1F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E7E84" w14:textId="77777777" w:rsidR="005637AB" w:rsidRPr="005637AB" w:rsidRDefault="005637AB" w:rsidP="00005A1C">
            <w:pPr>
              <w:spacing w:after="0" w:line="360" w:lineRule="auto"/>
              <w:rPr>
                <w:b/>
                <w:bCs/>
                <w:sz w:val="21"/>
                <w:szCs w:val="21"/>
                <w:lang/>
              </w:rPr>
            </w:pPr>
            <w:r w:rsidRPr="005637AB">
              <w:rPr>
                <w:b/>
                <w:bCs/>
                <w:sz w:val="21"/>
                <w:szCs w:val="21"/>
                <w:lang/>
              </w:rPr>
              <w:t>Covid-19 symptoms</w:t>
            </w:r>
          </w:p>
        </w:tc>
        <w:tc>
          <w:tcPr>
            <w:tcW w:w="5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84F37" w14:textId="77777777" w:rsidR="005637AB" w:rsidRPr="005637AB" w:rsidRDefault="005637AB" w:rsidP="00005A1C">
            <w:pPr>
              <w:spacing w:after="0" w:line="360" w:lineRule="auto"/>
              <w:rPr>
                <w:b/>
                <w:bCs/>
                <w:i/>
                <w:iCs/>
                <w:sz w:val="21"/>
                <w:szCs w:val="21"/>
                <w:lang/>
              </w:rPr>
            </w:pPr>
            <w:r w:rsidRPr="005637AB">
              <w:rPr>
                <w:b/>
                <w:bCs/>
                <w:i/>
                <w:iCs/>
                <w:sz w:val="21"/>
                <w:szCs w:val="21"/>
              </w:rPr>
              <w:t xml:space="preserve">Significantly associated with the </w:t>
            </w:r>
            <w:proofErr w:type="spellStart"/>
            <w:r w:rsidRPr="005637AB">
              <w:rPr>
                <w:b/>
                <w:bCs/>
                <w:i/>
                <w:iCs/>
                <w:sz w:val="21"/>
                <w:szCs w:val="21"/>
              </w:rPr>
              <w:t>Covid</w:t>
            </w:r>
            <w:proofErr w:type="spellEnd"/>
            <w:r w:rsidRPr="005637AB">
              <w:rPr>
                <w:b/>
                <w:bCs/>
                <w:i/>
                <w:iCs/>
                <w:sz w:val="21"/>
                <w:szCs w:val="21"/>
              </w:rPr>
              <w:t xml:space="preserve"> -19 adverse outcom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D3D2D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</w:tr>
      <w:tr w:rsidR="005637AB" w:rsidRPr="005637AB" w14:paraId="4C348EDD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180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Abdominal 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BFC76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5166A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7DAE868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12C748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3E56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16F8D4FC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9843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Altered consciousn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32C45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A42A6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FCA77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1B12A1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988F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37F8CF34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F8C2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 xml:space="preserve">Bladder pain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81A93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7464B8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CD112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17D01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71B2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7AE9760B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CE4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Anorex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C3C2E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518DF7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64210B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F87AAD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312E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</w:tr>
      <w:tr w:rsidR="005637AB" w:rsidRPr="005637AB" w14:paraId="27DE0B39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2786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Chest tightn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B31EA8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ABCED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D2A4C8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AC763D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CEAF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1DAE4263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643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 xml:space="preserve">Chill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4EA25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6B7CAD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EC5F28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E0B7A5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047C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2631312B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5801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Confu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7EFD8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D1908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A1FBA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941396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4BDC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7ADD6C1A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8091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Coug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C1F30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39613F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F87AC5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2EB4A6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1AE6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4FD91110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91FD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 xml:space="preserve">Cramping leg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97B22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9A78B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515790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3D0704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1691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6C25402A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062C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Diarrh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89A56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29B8D6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48D781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245275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2AFF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43DFAF95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765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 xml:space="preserve">Dizzines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497641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EE7654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E26159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616000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B76F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3E01620E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FB66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Dyspn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E56E01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B9D51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3073B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D46C0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130F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</w:tr>
      <w:tr w:rsidR="005637AB" w:rsidRPr="005637AB" w14:paraId="213A2EFE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B8E9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 xml:space="preserve">Dry eye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A396EE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61458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B608C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7B192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1A23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576E2121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9938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Dry sk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0D5FE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A262F0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5E6621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4E5B6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4939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7B970C86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9C7B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Fatig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6F20A1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438AF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33714B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21F15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3858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0ACF15A0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8582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Fev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CEACA8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668685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E77E6D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E07F88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956A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71CD28DE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D486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Hair Lo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4EA65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50A0D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3813E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615C8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7F42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33CC2F6C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5C428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Headach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06327F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7003A9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ED49E3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DC70A8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C001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23CA1910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41D9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Hemopt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2F53F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5B5E49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0FE40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ABB29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F20C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</w:tr>
      <w:tr w:rsidR="005637AB" w:rsidRPr="005637AB" w14:paraId="576D3AC1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0445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Hoarsen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5B9B88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E922D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EA0EA8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041359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1FE1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4498301E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3D0C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Joint ach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1C89B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3DC89F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A4FFE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AFA057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0FAF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7AA9045C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AC1D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Loss of smell/tas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6B583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24A45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6C0FCA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4A8D60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88CA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3BE7F8FB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93CE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Loss of appeti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041362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C7CC7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FBB79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BEF33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5A3C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3B582026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7952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 xml:space="preserve">Malaise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32603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DA3319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B3675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590790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EF3B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229BC60B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30E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Myalg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A1E619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A9196C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51EC0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7D8373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BD44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26E6D4B1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95F7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lastRenderedPageBreak/>
              <w:t>Naus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B9F953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42D5CE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5169E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D596D7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807F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68AC16D9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A601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Pharyngalg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C551B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9DD6B0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E6070F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4DAAA1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D1A7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</w:tr>
      <w:tr w:rsidR="005637AB" w:rsidRPr="005637AB" w14:paraId="605649E0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56CB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 xml:space="preserve">Rhinorrhea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58287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715D08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AED765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2E2343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ABDF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1FF721AC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D097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Seiz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40F41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E0283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9737901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DF60FF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ECF6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0E8E14CB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37E0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 xml:space="preserve">Shortness of breath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95C0E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1573B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06317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A47C3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E4FF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70BFB8C8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63D1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Skin ras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C2525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DDD8E8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D6F51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84CDF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E646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624979E7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0D55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 xml:space="preserve">Sneezing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A5D1E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72A6E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17A65F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FA620A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F666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407B64D9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7B2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Sore thro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A3F075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08963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77125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E06ADE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B4AA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2AB0E2E1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8A88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Sputum pro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AC73F1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CBC6E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C9A16D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E6BBD5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B1D5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418911F1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C908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 xml:space="preserve">Stomach cramp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416D2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04358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B871C4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9553A5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B23C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</w:t>
            </w:r>
          </w:p>
        </w:tc>
      </w:tr>
      <w:tr w:rsidR="005637AB" w:rsidRPr="005637AB" w14:paraId="6192B2CB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2134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</w:rPr>
              <w:t>Vomit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132B7F7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06C6A45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0D9AA35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0078703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57EE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</w:t>
            </w:r>
          </w:p>
        </w:tc>
      </w:tr>
      <w:tr w:rsidR="005637AB" w:rsidRPr="005637AB" w14:paraId="15614C77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20EA4" w14:textId="77777777" w:rsidR="005637AB" w:rsidRPr="005637AB" w:rsidRDefault="005637AB" w:rsidP="00005A1C">
            <w:pPr>
              <w:spacing w:after="0" w:line="360" w:lineRule="auto"/>
              <w:rPr>
                <w:b/>
                <w:bCs/>
                <w:sz w:val="21"/>
                <w:szCs w:val="21"/>
                <w:lang/>
              </w:rPr>
            </w:pPr>
            <w:r w:rsidRPr="005637AB">
              <w:rPr>
                <w:b/>
                <w:bCs/>
                <w:sz w:val="21"/>
                <w:szCs w:val="21"/>
                <w:lang/>
              </w:rPr>
              <w:t>Summary of symptom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8998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6B6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2C0A1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D081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FD3E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</w:tr>
      <w:tr w:rsidR="005637AB" w:rsidRPr="005637AB" w14:paraId="5006064E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BF3B4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Total measured symptom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13E7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7811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A82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3539D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3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B674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</w:tr>
      <w:tr w:rsidR="005637AB" w:rsidRPr="005637AB" w14:paraId="0ABC2823" w14:textId="77777777" w:rsidTr="005637AB">
        <w:trPr>
          <w:trHeight w:val="58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2CAD5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Symptoms associated with adverse outcom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19AC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B670F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D8F14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6CA0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07D1B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</w:tr>
      <w:tr w:rsidR="005637AB" w:rsidRPr="005637AB" w14:paraId="11CF7FEC" w14:textId="77777777" w:rsidTr="005637AB">
        <w:trPr>
          <w:trHeight w:val="58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C8A7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Agreement between current study and previous studi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83F69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56CB3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7C26E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AC0A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E174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8 (100%)</w:t>
            </w:r>
          </w:p>
        </w:tc>
      </w:tr>
      <w:tr w:rsidR="005637AB" w:rsidRPr="005637AB" w14:paraId="7C9D95A1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29A5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 me</w:t>
            </w:r>
            <w:r w:rsidRPr="005637AB">
              <w:rPr>
                <w:sz w:val="21"/>
                <w:szCs w:val="21"/>
              </w:rPr>
              <w:t>a</w:t>
            </w:r>
            <w:r w:rsidRPr="005637AB">
              <w:rPr>
                <w:sz w:val="21"/>
                <w:szCs w:val="21"/>
                <w:lang/>
              </w:rPr>
              <w:t>s</w:t>
            </w:r>
            <w:r w:rsidRPr="005637AB">
              <w:rPr>
                <w:sz w:val="21"/>
                <w:szCs w:val="21"/>
              </w:rPr>
              <w:t>u</w:t>
            </w:r>
            <w:r w:rsidRPr="005637AB">
              <w:rPr>
                <w:sz w:val="21"/>
                <w:szCs w:val="21"/>
                <w:lang/>
              </w:rPr>
              <w:t>red symptom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97F87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E16B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94411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509D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6F91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14</w:t>
            </w:r>
          </w:p>
        </w:tc>
      </w:tr>
      <w:tr w:rsidR="005637AB" w:rsidRPr="005637AB" w14:paraId="6CC5E1F0" w14:textId="77777777" w:rsidTr="005637AB">
        <w:trPr>
          <w:trHeight w:val="87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8231E1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 xml:space="preserve">Overlapping symptoms associated with adverse outcome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07042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86E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7B14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A458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59C9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5</w:t>
            </w:r>
          </w:p>
        </w:tc>
      </w:tr>
      <w:tr w:rsidR="005637AB" w:rsidRPr="005637AB" w14:paraId="0119691F" w14:textId="77777777" w:rsidTr="005637AB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9A92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New symptoms associated with adverse outcom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B057A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DD7BC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A2CE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95916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B5930" w14:textId="77777777" w:rsidR="005637AB" w:rsidRPr="005637AB" w:rsidRDefault="005637AB" w:rsidP="00005A1C">
            <w:pPr>
              <w:spacing w:after="0" w:line="360" w:lineRule="auto"/>
              <w:rPr>
                <w:sz w:val="21"/>
                <w:szCs w:val="21"/>
                <w:lang/>
              </w:rPr>
            </w:pPr>
            <w:r w:rsidRPr="005637AB">
              <w:rPr>
                <w:sz w:val="21"/>
                <w:szCs w:val="21"/>
                <w:lang/>
              </w:rPr>
              <w:t>6</w:t>
            </w:r>
          </w:p>
        </w:tc>
      </w:tr>
      <w:bookmarkEnd w:id="0"/>
    </w:tbl>
    <w:p w14:paraId="213E99D7" w14:textId="77777777" w:rsidR="00943485" w:rsidRDefault="00943485"/>
    <w:sectPr w:rsidR="00943485" w:rsidSect="005637AB">
      <w:type w:val="continuous"/>
      <w:pgSz w:w="11906" w:h="16838" w:code="9"/>
      <w:pgMar w:top="1440" w:right="1800" w:bottom="1440" w:left="180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0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114"/>
    <w:rsid w:val="00005A1C"/>
    <w:rsid w:val="00225800"/>
    <w:rsid w:val="005637AB"/>
    <w:rsid w:val="006619E9"/>
    <w:rsid w:val="006F17D1"/>
    <w:rsid w:val="007669E8"/>
    <w:rsid w:val="00943485"/>
    <w:rsid w:val="009F2114"/>
    <w:rsid w:val="00D660D4"/>
    <w:rsid w:val="00E0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0C21"/>
  <w15:chartTrackingRefBased/>
  <w15:docId w15:val="{41F2F171-EFE5-43CD-BCA4-F3A726264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7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7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6</cp:revision>
  <dcterms:created xsi:type="dcterms:W3CDTF">2022-11-22T08:53:00Z</dcterms:created>
  <dcterms:modified xsi:type="dcterms:W3CDTF">2022-11-22T08:56:00Z</dcterms:modified>
</cp:coreProperties>
</file>